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harts/style2.xml" ContentType="application/vnd.ms-office.chartstyle+xml"/>
  <Override PartName="/word/charts/colors2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61703" w14:textId="2C004BD2" w:rsidR="00291F3A" w:rsidRPr="008E28F9" w:rsidRDefault="00291F3A" w:rsidP="00291F3A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3"/>
      <w:r w:rsidRPr="008E28F9">
        <w:rPr>
          <w:b/>
          <w:bCs/>
          <w:sz w:val="32"/>
          <w:szCs w:val="32"/>
          <w:lang w:val="en-US"/>
        </w:rPr>
        <w:t>S</w:t>
      </w:r>
      <w:r w:rsidR="00111FD8" w:rsidRPr="008E28F9">
        <w:rPr>
          <w:b/>
          <w:bCs/>
          <w:sz w:val="32"/>
          <w:szCs w:val="32"/>
          <w:lang w:val="en-US"/>
        </w:rPr>
        <w:t>1b</w:t>
      </w:r>
      <w:r w:rsidRPr="008E28F9">
        <w:rPr>
          <w:b/>
          <w:bCs/>
          <w:sz w:val="32"/>
          <w:szCs w:val="32"/>
          <w:lang w:val="en-US"/>
        </w:rPr>
        <w:t xml:space="preserve"> Fi</w:t>
      </w:r>
      <w:r w:rsidR="00CC4EA9" w:rsidRPr="008E28F9">
        <w:rPr>
          <w:b/>
          <w:bCs/>
          <w:sz w:val="32"/>
          <w:szCs w:val="32"/>
          <w:lang w:val="en-US"/>
        </w:rPr>
        <w:t>g</w:t>
      </w:r>
      <w:r w:rsidRPr="008E28F9">
        <w:rPr>
          <w:b/>
          <w:bCs/>
          <w:sz w:val="32"/>
          <w:szCs w:val="32"/>
          <w:lang w:val="en-US"/>
        </w:rPr>
        <w:t>. Pneumococcal vaccine coverage rate</w:t>
      </w:r>
      <w:r w:rsidR="00633006" w:rsidRPr="008E28F9">
        <w:rPr>
          <w:b/>
          <w:bCs/>
          <w:sz w:val="32"/>
          <w:szCs w:val="32"/>
          <w:lang w:val="en-US"/>
        </w:rPr>
        <w:t xml:space="preserve"> </w:t>
      </w:r>
      <w:r w:rsidRPr="008E28F9">
        <w:rPr>
          <w:b/>
          <w:bCs/>
          <w:sz w:val="32"/>
          <w:szCs w:val="32"/>
          <w:lang w:val="en-US"/>
        </w:rPr>
        <w:t xml:space="preserve">in France in 2020 </w:t>
      </w:r>
      <w:r w:rsidR="00D63730" w:rsidRPr="008E28F9">
        <w:rPr>
          <w:b/>
          <w:bCs/>
          <w:sz w:val="32"/>
          <w:szCs w:val="32"/>
          <w:lang w:val="en-US"/>
        </w:rPr>
        <w:t xml:space="preserve">in </w:t>
      </w:r>
      <w:r w:rsidRPr="008E28F9">
        <w:rPr>
          <w:b/>
          <w:bCs/>
          <w:sz w:val="32"/>
          <w:szCs w:val="32"/>
          <w:lang w:val="en-US"/>
        </w:rPr>
        <w:t>immunocompromised patients</w:t>
      </w:r>
      <w:r w:rsidR="00823389" w:rsidRPr="008E28F9">
        <w:rPr>
          <w:b/>
          <w:bCs/>
          <w:sz w:val="32"/>
          <w:szCs w:val="32"/>
          <w:lang w:val="en-US"/>
        </w:rPr>
        <w:t xml:space="preserve"> </w:t>
      </w:r>
      <w:r w:rsidR="00823389" w:rsidRPr="008E28F9">
        <w:rPr>
          <w:b/>
          <w:bCs/>
          <w:sz w:val="32"/>
          <w:szCs w:val="32"/>
          <w:lang w:val="en-GB"/>
        </w:rPr>
        <w:t>(primary vaccination schedule - PCV13 + PPSV23)</w:t>
      </w:r>
      <w:r w:rsidRPr="008E28F9">
        <w:rPr>
          <w:b/>
          <w:bCs/>
          <w:sz w:val="32"/>
          <w:szCs w:val="32"/>
          <w:lang w:val="en-US"/>
        </w:rPr>
        <w:t>.</w:t>
      </w:r>
      <w:bookmarkEnd w:id="0"/>
    </w:p>
    <w:p w14:paraId="03F00058" w14:textId="77777777" w:rsidR="00291F3A" w:rsidRDefault="00291F3A" w:rsidP="00D14824">
      <w:pPr>
        <w:rPr>
          <w:lang w:val="en-US"/>
        </w:rPr>
      </w:pPr>
    </w:p>
    <w:p w14:paraId="26F8BD73" w14:textId="5F4F6559" w:rsidR="00D14824" w:rsidRDefault="00D14824" w:rsidP="00D14824">
      <w:pPr>
        <w:rPr>
          <w:lang w:val="en-US"/>
        </w:rPr>
      </w:pPr>
      <w:r w:rsidRPr="00C22ABB">
        <w:rPr>
          <w:noProof/>
          <w:lang w:eastAsia="fr-FR"/>
        </w:rPr>
        <w:drawing>
          <wp:inline distT="0" distB="0" distL="0" distR="0" wp14:anchorId="23ED766C" wp14:editId="7CA68494">
            <wp:extent cx="8892540" cy="4255237"/>
            <wp:effectExtent l="0" t="0" r="3810" b="12065"/>
            <wp:docPr id="123757068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723695" w14:textId="124EC81B" w:rsidR="0046782A" w:rsidRDefault="0046782A" w:rsidP="00D85EF6">
      <w:pPr>
        <w:rPr>
          <w:lang w:val="en-US"/>
        </w:rPr>
      </w:pPr>
      <w:bookmarkStart w:id="1" w:name="_GoBack"/>
      <w:bookmarkEnd w:id="1"/>
    </w:p>
    <w:sectPr w:rsidR="0046782A" w:rsidSect="00D85EF6">
      <w:pgSz w:w="16840" w:h="11900" w:orient="landscape"/>
      <w:pgMar w:top="1134" w:right="709" w:bottom="1134" w:left="1418" w:header="624" w:footer="0" w:gutter="0"/>
      <w:lnNumType w:countBy="1" w:restart="continuous"/>
      <w:cols w:space="708"/>
      <w:titlePg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1AA5"/>
    <w:rsid w:val="002A6A47"/>
    <w:rsid w:val="002A7A64"/>
    <w:rsid w:val="002B21F6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C5DD4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85EF6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E0954"/>
    <w:rsid w:val="00DF050F"/>
    <w:rsid w:val="00DF065B"/>
    <w:rsid w:val="00DF3DA7"/>
    <w:rsid w:val="00DF7E53"/>
    <w:rsid w:val="00E013EE"/>
    <w:rsid w:val="00E0312B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Microsoft_Excel1.xlsx"/><Relationship Id="rId2" Type="http://schemas.microsoft.com/office/2011/relationships/chartStyle" Target="style2.xml"/><Relationship Id="rId3" Type="http://schemas.microsoft.com/office/2011/relationships/chartColorStyle" Target="colors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95733131098381"/>
          <c:y val="0.0436507936507937"/>
          <c:w val="0.904963788506278"/>
          <c:h val="0.5720556464762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hemotherapy-treated solid cancer or hematologic maligna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130754099822244</c:v>
                </c:pt>
                <c:pt idx="1">
                  <c:v>0.15781977020226</c:v>
                </c:pt>
                <c:pt idx="2">
                  <c:v>0.160479750392397</c:v>
                </c:pt>
                <c:pt idx="3">
                  <c:v>0.144162808672717</c:v>
                </c:pt>
                <c:pt idx="4">
                  <c:v>0.1092942963679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DC-4E7B-B4FD-0134E5C86FA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hronic autoimmune or inflammatory disease treated by immunosuppressive or biologic drug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0.00407249032783547"/>
                  <c:y val="0.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ADC-4E7B-B4FD-0134E5C86FA9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28313177994244</c:v>
                </c:pt>
                <c:pt idx="1">
                  <c:v>0.305742986603273</c:v>
                </c:pt>
                <c:pt idx="2">
                  <c:v>0.282660639328382</c:v>
                </c:pt>
                <c:pt idx="3">
                  <c:v>0.215562079004105</c:v>
                </c:pt>
                <c:pt idx="4">
                  <c:v>0.1311982776020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ADC-4E7B-B4FD-0134E5C86FA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phrotic syndr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222872508699779</c:v>
                </c:pt>
                <c:pt idx="1">
                  <c:v>0.281972230348583</c:v>
                </c:pt>
                <c:pt idx="2">
                  <c:v>0.25624149883726</c:v>
                </c:pt>
                <c:pt idx="3">
                  <c:v>0.191756466685458</c:v>
                </c:pt>
                <c:pt idx="4">
                  <c:v>0.09889841545474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ADC-4E7B-B4FD-0134E5C86FA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V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163446375656333</c:v>
                </c:pt>
                <c:pt idx="1">
                  <c:v>0.277420865957304</c:v>
                </c:pt>
                <c:pt idx="2">
                  <c:v>0.312747372730995</c:v>
                </c:pt>
                <c:pt idx="3">
                  <c:v>0.298935298935299</c:v>
                </c:pt>
                <c:pt idx="4">
                  <c:v>0.2106299212598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ADC-4E7B-B4FD-0134E5C86FA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splenia or hyposplen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F$2:$F$6</c:f>
              <c:numCache>
                <c:formatCode>0.0%</c:formatCode>
                <c:ptCount val="5"/>
                <c:pt idx="0">
                  <c:v>0.116348543329985</c:v>
                </c:pt>
                <c:pt idx="1">
                  <c:v>0.189664227443017</c:v>
                </c:pt>
                <c:pt idx="2">
                  <c:v>0.225298930144745</c:v>
                </c:pt>
                <c:pt idx="3">
                  <c:v>0.195181232167389</c:v>
                </c:pt>
                <c:pt idx="4">
                  <c:v>0.1321546299071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ADC-4E7B-B4FD-0134E5C86FA9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Solid organ transpla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G$2:$G$6</c:f>
              <c:numCache>
                <c:formatCode>0.0%</c:formatCode>
                <c:ptCount val="5"/>
                <c:pt idx="0">
                  <c:v>0.249169435215947</c:v>
                </c:pt>
                <c:pt idx="1">
                  <c:v>0.289885695374354</c:v>
                </c:pt>
                <c:pt idx="2">
                  <c:v>0.31079950799508</c:v>
                </c:pt>
                <c:pt idx="3">
                  <c:v>0.292384406165005</c:v>
                </c:pt>
                <c:pt idx="4">
                  <c:v>0.1965389369592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0ADC-4E7B-B4FD-0134E5C86FA9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Hereditary immune deficit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H$2:$H$6</c:f>
              <c:numCache>
                <c:formatCode>0.0%</c:formatCode>
                <c:ptCount val="5"/>
                <c:pt idx="0">
                  <c:v>0.162626531699521</c:v>
                </c:pt>
                <c:pt idx="1">
                  <c:v>0.219765342960289</c:v>
                </c:pt>
                <c:pt idx="2">
                  <c:v>0.270736946463979</c:v>
                </c:pt>
                <c:pt idx="3">
                  <c:v>0.242940603700097</c:v>
                </c:pt>
                <c:pt idx="4">
                  <c:v>0.1655211912943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0ADC-4E7B-B4FD-0134E5C86FA9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I$2:$I$6</c:f>
              <c:numCache>
                <c:formatCode>0.0%</c:formatCode>
                <c:ptCount val="5"/>
                <c:pt idx="0">
                  <c:v>0.171204495431533</c:v>
                </c:pt>
                <c:pt idx="1">
                  <c:v>0.217423792849531</c:v>
                </c:pt>
                <c:pt idx="2">
                  <c:v>0.203927127871735</c:v>
                </c:pt>
                <c:pt idx="3">
                  <c:v>0.169471910820003</c:v>
                </c:pt>
                <c:pt idx="4">
                  <c:v>0.1080556233227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ADC-4E7B-B4FD-0134E5C86FA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41835352"/>
        <c:axId val="-2125114728"/>
      </c:barChart>
      <c:catAx>
        <c:axId val="2141835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25114728"/>
        <c:crosses val="autoZero"/>
        <c:auto val="1"/>
        <c:lblAlgn val="ctr"/>
        <c:lblOffset val="100"/>
        <c:noMultiLvlLbl val="0"/>
      </c:catAx>
      <c:valAx>
        <c:axId val="-2125114728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41835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"/>
          <c:y val="0.719457342394785"/>
          <c:w val="1.0"/>
          <c:h val="0.256733184260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C3418E9-3750-7643-924C-2A896D951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1</Pages>
  <Words>22</Words>
  <Characters>12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5:00Z</dcterms:created>
  <dcterms:modified xsi:type="dcterms:W3CDTF">2025-07-2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